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D08A6D" w14:textId="764AF31F" w:rsidR="1902D45C" w:rsidRDefault="557F9043" w:rsidP="094ED7F4">
      <w:pPr>
        <w:jc w:val="both"/>
        <w:rPr>
          <w:rFonts w:ascii="Times New Roman" w:eastAsia="Times New Roman" w:hAnsi="Times New Roman" w:cs="Times New Roman"/>
          <w:lang w:val="en-US"/>
        </w:rPr>
      </w:pPr>
      <w:r w:rsidRPr="1EBB56A1">
        <w:rPr>
          <w:rFonts w:ascii="Times New Roman" w:eastAsia="Times New Roman" w:hAnsi="Times New Roman" w:cs="Times New Roman"/>
          <w:b/>
          <w:bCs/>
          <w:lang w:val="en-US"/>
        </w:rPr>
        <w:t>Table S</w:t>
      </w:r>
      <w:r w:rsidR="05A9F3DA" w:rsidRPr="1EBB56A1">
        <w:rPr>
          <w:rFonts w:ascii="Times New Roman" w:eastAsia="Times New Roman" w:hAnsi="Times New Roman" w:cs="Times New Roman"/>
          <w:b/>
          <w:bCs/>
          <w:lang w:val="en-US"/>
        </w:rPr>
        <w:t>3</w:t>
      </w:r>
      <w:r w:rsidRPr="1EBB56A1">
        <w:rPr>
          <w:rFonts w:ascii="Times New Roman" w:eastAsia="Times New Roman" w:hAnsi="Times New Roman" w:cs="Times New Roman"/>
          <w:b/>
          <w:bCs/>
          <w:lang w:val="en-US"/>
        </w:rPr>
        <w:t xml:space="preserve">. </w:t>
      </w:r>
      <w:r w:rsidRPr="1EBB56A1">
        <w:rPr>
          <w:rFonts w:ascii="Times New Roman" w:eastAsia="Times New Roman" w:hAnsi="Times New Roman" w:cs="Times New Roman"/>
          <w:lang w:val="en-US"/>
        </w:rPr>
        <w:t xml:space="preserve">Published measurement error estimates (MDC95/SEM) </w:t>
      </w:r>
      <w:bookmarkStart w:id="0" w:name="_Int_UKcdMm2c"/>
      <w:r w:rsidRPr="1EBB56A1">
        <w:rPr>
          <w:rFonts w:ascii="Times New Roman" w:eastAsia="Times New Roman" w:hAnsi="Times New Roman" w:cs="Times New Roman"/>
          <w:lang w:val="en-US"/>
        </w:rPr>
        <w:t>used</w:t>
      </w:r>
      <w:bookmarkEnd w:id="0"/>
      <w:r w:rsidRPr="1EBB56A1">
        <w:rPr>
          <w:rFonts w:ascii="Times New Roman" w:eastAsia="Times New Roman" w:hAnsi="Times New Roman" w:cs="Times New Roman"/>
          <w:lang w:val="en-US"/>
        </w:rPr>
        <w:t xml:space="preserve"> for exploratory contextualization of change. The table reports the minimal detectable change at the 95% confidence level (MDC95) (or SEM-derived MDC95 when only SEM was available) for selected clinical outcomes, together with the source population and reference for each value. Because disease-specific measurement properties for PLP1-related spastic paraparesis are not available and most estimates derive from stroke or other clinical populations, these values were used solely as a rough, descriptive reference to contextualize observed changes and were not used to draw inferential conclusions.</w:t>
      </w:r>
    </w:p>
    <w:tbl>
      <w:tblPr>
        <w:tblStyle w:val="Tabellasemplice-2"/>
        <w:tblW w:w="0" w:type="auto"/>
        <w:tblLook w:val="06A0" w:firstRow="1" w:lastRow="0" w:firstColumn="1" w:lastColumn="0" w:noHBand="1" w:noVBand="1"/>
      </w:tblPr>
      <w:tblGrid>
        <w:gridCol w:w="1445"/>
        <w:gridCol w:w="687"/>
        <w:gridCol w:w="1593"/>
        <w:gridCol w:w="1032"/>
        <w:gridCol w:w="1111"/>
        <w:gridCol w:w="994"/>
        <w:gridCol w:w="2164"/>
      </w:tblGrid>
      <w:tr w:rsidR="00A15A01" w14:paraId="4662A431" w14:textId="2B62C845" w:rsidTr="00A15A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</w:tcPr>
          <w:p w14:paraId="44473244" w14:textId="761F8E1B" w:rsidR="00A15A01" w:rsidRDefault="00A15A01" w:rsidP="094ED7F4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687" w:type="dxa"/>
          </w:tcPr>
          <w:p w14:paraId="28901326" w14:textId="3C70A038" w:rsidR="00A15A01" w:rsidRDefault="00A15A01" w:rsidP="094ED7F4">
            <w:pPr>
              <w:spacing w:before="1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de</w:t>
            </w:r>
          </w:p>
        </w:tc>
        <w:tc>
          <w:tcPr>
            <w:tcW w:w="1593" w:type="dxa"/>
          </w:tcPr>
          <w:p w14:paraId="7A52AC9F" w14:textId="647EB4DC" w:rsidR="00A15A01" w:rsidRDefault="00A15A01" w:rsidP="094ED7F4">
            <w:pPr>
              <w:spacing w:before="1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rection of improvement</w:t>
            </w:r>
          </w:p>
        </w:tc>
        <w:tc>
          <w:tcPr>
            <w:tcW w:w="3137" w:type="dxa"/>
            <w:gridSpan w:val="3"/>
          </w:tcPr>
          <w:p w14:paraId="2E7FEA11" w14:textId="5AFD1B22" w:rsidR="00A15A01" w:rsidRDefault="00A15A01" w:rsidP="1EBB5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49665422" w14:textId="1D68069F" w:rsidR="00A15A01" w:rsidRDefault="00A15A01" w:rsidP="1EBB5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EBB56A1">
              <w:rPr>
                <w:rFonts w:ascii="Times New Roman" w:eastAsia="Times New Roman" w:hAnsi="Times New Roman" w:cs="Times New Roman"/>
                <w:sz w:val="20"/>
                <w:szCs w:val="20"/>
              </w:rPr>
              <w:t>MDC95-based contextualization of change</w:t>
            </w:r>
          </w:p>
        </w:tc>
        <w:tc>
          <w:tcPr>
            <w:tcW w:w="2164" w:type="dxa"/>
          </w:tcPr>
          <w:p w14:paraId="70DFCCBA" w14:textId="77777777" w:rsidR="00A15A01" w:rsidRDefault="00A15A01" w:rsidP="1EBB5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  <w:p w14:paraId="07A9CE32" w14:textId="290CF151" w:rsidR="00A15A01" w:rsidRDefault="00A15A01" w:rsidP="1EBB5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erences</w:t>
            </w:r>
          </w:p>
        </w:tc>
      </w:tr>
      <w:tr w:rsidR="00A15A01" w14:paraId="25EEC4BF" w14:textId="18580073" w:rsidTr="00A15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</w:tcPr>
          <w:p w14:paraId="5068406D" w14:textId="71E3E96C" w:rsidR="00A15A01" w:rsidRDefault="00A15A01" w:rsidP="094ED7F4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7" w:type="dxa"/>
          </w:tcPr>
          <w:p w14:paraId="09BCB175" w14:textId="2732B3C5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1E93A7C8" w14:textId="02A3274B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2" w:type="dxa"/>
          </w:tcPr>
          <w:p w14:paraId="4339CA19" w14:textId="34BCE7CC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0-T1</w:t>
            </w:r>
          </w:p>
        </w:tc>
        <w:tc>
          <w:tcPr>
            <w:tcW w:w="1111" w:type="dxa"/>
          </w:tcPr>
          <w:p w14:paraId="1599014B" w14:textId="6E836DEC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1-T2</w:t>
            </w:r>
          </w:p>
        </w:tc>
        <w:tc>
          <w:tcPr>
            <w:tcW w:w="994" w:type="dxa"/>
          </w:tcPr>
          <w:p w14:paraId="0AA4A68C" w14:textId="150C8F91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0-T2</w:t>
            </w:r>
          </w:p>
        </w:tc>
        <w:tc>
          <w:tcPr>
            <w:tcW w:w="2164" w:type="dxa"/>
          </w:tcPr>
          <w:p w14:paraId="0315FCAB" w14:textId="77777777" w:rsidR="00A15A01" w:rsidRPr="094ED7F4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15A01" w14:paraId="0875F281" w14:textId="7D8AEB22" w:rsidTr="00A15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</w:tcPr>
          <w:p w14:paraId="449A35EA" w14:textId="309AD6EF" w:rsidR="00A15A01" w:rsidRDefault="00A15A01" w:rsidP="094ED7F4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S-I</w:t>
            </w:r>
          </w:p>
        </w:tc>
        <w:tc>
          <w:tcPr>
            <w:tcW w:w="687" w:type="dxa"/>
          </w:tcPr>
          <w:p w14:paraId="76BA1C1C" w14:textId="1DB91A51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—</w:t>
            </w:r>
          </w:p>
        </w:tc>
        <w:tc>
          <w:tcPr>
            <w:tcW w:w="1593" w:type="dxa"/>
          </w:tcPr>
          <w:p w14:paraId="70A0F65F" w14:textId="439BF089" w:rsidR="00A15A01" w:rsidRDefault="00A15A01" w:rsidP="094ED7F4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is better</w:t>
            </w:r>
          </w:p>
        </w:tc>
        <w:tc>
          <w:tcPr>
            <w:tcW w:w="1032" w:type="dxa"/>
          </w:tcPr>
          <w:p w14:paraId="36721969" w14:textId="1F3F6C11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111" w:type="dxa"/>
          </w:tcPr>
          <w:p w14:paraId="682B3A6D" w14:textId="7EF2E851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94" w:type="dxa"/>
          </w:tcPr>
          <w:p w14:paraId="66C24BD0" w14:textId="130155B1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164" w:type="dxa"/>
          </w:tcPr>
          <w:p w14:paraId="556B6E57" w14:textId="0393F72C" w:rsidR="00A15A01" w:rsidRPr="094ED7F4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</w:tr>
      <w:tr w:rsidR="00A15A01" w14:paraId="65B0D4A4" w14:textId="1574DB3F" w:rsidTr="00A15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</w:tcPr>
          <w:p w14:paraId="7002E802" w14:textId="0F022629" w:rsidR="00A15A01" w:rsidRDefault="00A15A01" w:rsidP="094ED7F4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rg Balance Scale (BBS)</w:t>
            </w:r>
          </w:p>
        </w:tc>
        <w:tc>
          <w:tcPr>
            <w:tcW w:w="687" w:type="dxa"/>
          </w:tcPr>
          <w:p w14:paraId="67AAFFDE" w14:textId="1750A484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—</w:t>
            </w:r>
          </w:p>
        </w:tc>
        <w:tc>
          <w:tcPr>
            <w:tcW w:w="1593" w:type="dxa"/>
          </w:tcPr>
          <w:p w14:paraId="6F886F1F" w14:textId="0D9D5B0B" w:rsidR="00A15A01" w:rsidRDefault="00A15A01" w:rsidP="094ED7F4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er is better</w:t>
            </w:r>
          </w:p>
        </w:tc>
        <w:tc>
          <w:tcPr>
            <w:tcW w:w="1032" w:type="dxa"/>
          </w:tcPr>
          <w:p w14:paraId="5C7F8292" w14:textId="1B93F235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75</w:t>
            </w:r>
          </w:p>
        </w:tc>
        <w:tc>
          <w:tcPr>
            <w:tcW w:w="1111" w:type="dxa"/>
          </w:tcPr>
          <w:p w14:paraId="53A210F2" w14:textId="69E8F8C0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24</w:t>
            </w:r>
          </w:p>
        </w:tc>
        <w:tc>
          <w:tcPr>
            <w:tcW w:w="994" w:type="dxa"/>
          </w:tcPr>
          <w:p w14:paraId="108F7CFC" w14:textId="1F8D659E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98</w:t>
            </w:r>
          </w:p>
        </w:tc>
        <w:tc>
          <w:tcPr>
            <w:tcW w:w="2164" w:type="dxa"/>
          </w:tcPr>
          <w:p w14:paraId="3F0BB8FC" w14:textId="21E0A0A7" w:rsidR="00A15A01" w:rsidRPr="094ED7F4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</w:tr>
      <w:tr w:rsidR="00A15A01" w14:paraId="4F9B97D6" w14:textId="3FC45EC2" w:rsidTr="00A15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</w:tcPr>
          <w:p w14:paraId="7976FEF9" w14:textId="78D5E9E9" w:rsidR="00A15A01" w:rsidRDefault="00A15A01" w:rsidP="094ED7F4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-Meter Walk Test (s)</w:t>
            </w:r>
          </w:p>
        </w:tc>
        <w:tc>
          <w:tcPr>
            <w:tcW w:w="687" w:type="dxa"/>
          </w:tcPr>
          <w:p w14:paraId="2C9A92B7" w14:textId="319886C9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—</w:t>
            </w:r>
          </w:p>
        </w:tc>
        <w:tc>
          <w:tcPr>
            <w:tcW w:w="1593" w:type="dxa"/>
          </w:tcPr>
          <w:p w14:paraId="0B784D08" w14:textId="753467D9" w:rsidR="00A15A01" w:rsidRDefault="00A15A01" w:rsidP="094ED7F4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is better</w:t>
            </w:r>
          </w:p>
        </w:tc>
        <w:tc>
          <w:tcPr>
            <w:tcW w:w="1032" w:type="dxa"/>
          </w:tcPr>
          <w:p w14:paraId="556EEEE8" w14:textId="612FA73F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5.650</w:t>
            </w:r>
          </w:p>
        </w:tc>
        <w:tc>
          <w:tcPr>
            <w:tcW w:w="1111" w:type="dxa"/>
          </w:tcPr>
          <w:p w14:paraId="4FF9B2C1" w14:textId="1436C7EF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793</w:t>
            </w:r>
          </w:p>
        </w:tc>
        <w:tc>
          <w:tcPr>
            <w:tcW w:w="994" w:type="dxa"/>
          </w:tcPr>
          <w:p w14:paraId="289F2BF0" w14:textId="50B64E62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858</w:t>
            </w:r>
          </w:p>
        </w:tc>
        <w:tc>
          <w:tcPr>
            <w:tcW w:w="2164" w:type="dxa"/>
          </w:tcPr>
          <w:p w14:paraId="6B740FB1" w14:textId="3B203C28" w:rsidR="00A15A01" w:rsidRPr="094ED7F4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</w:tr>
      <w:tr w:rsidR="00A15A01" w14:paraId="6BCCD714" w14:textId="5E8AE39F" w:rsidTr="00A15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</w:tcPr>
          <w:p w14:paraId="535549E1" w14:textId="31AA505A" w:rsidR="00A15A01" w:rsidRDefault="00A15A01" w:rsidP="094ED7F4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-Minute Walk Test (m)</w:t>
            </w:r>
          </w:p>
        </w:tc>
        <w:tc>
          <w:tcPr>
            <w:tcW w:w="687" w:type="dxa"/>
          </w:tcPr>
          <w:p w14:paraId="2EB96C3E" w14:textId="7CA29D28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—</w:t>
            </w:r>
          </w:p>
        </w:tc>
        <w:tc>
          <w:tcPr>
            <w:tcW w:w="1593" w:type="dxa"/>
          </w:tcPr>
          <w:p w14:paraId="25B2ABDF" w14:textId="49A6C6A5" w:rsidR="00A15A01" w:rsidRDefault="00A15A01" w:rsidP="094ED7F4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er is better</w:t>
            </w:r>
          </w:p>
        </w:tc>
        <w:tc>
          <w:tcPr>
            <w:tcW w:w="1032" w:type="dxa"/>
          </w:tcPr>
          <w:p w14:paraId="48AB001B" w14:textId="7F51FAFC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263</w:t>
            </w:r>
          </w:p>
        </w:tc>
        <w:tc>
          <w:tcPr>
            <w:tcW w:w="1111" w:type="dxa"/>
          </w:tcPr>
          <w:p w14:paraId="35444C23" w14:textId="1CEF34D0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10</w:t>
            </w:r>
          </w:p>
        </w:tc>
        <w:tc>
          <w:tcPr>
            <w:tcW w:w="994" w:type="dxa"/>
          </w:tcPr>
          <w:p w14:paraId="1D680186" w14:textId="11C2E1A5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253</w:t>
            </w:r>
          </w:p>
        </w:tc>
        <w:tc>
          <w:tcPr>
            <w:tcW w:w="2164" w:type="dxa"/>
          </w:tcPr>
          <w:p w14:paraId="114B4160" w14:textId="1C10B34C" w:rsidR="00A15A01" w:rsidRPr="094ED7F4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</w:tr>
      <w:tr w:rsidR="00A15A01" w14:paraId="17C885DC" w14:textId="0F17C7F6" w:rsidTr="00A15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</w:tcPr>
          <w:p w14:paraId="3FD8DF3A" w14:textId="58633E4B" w:rsidR="00A15A01" w:rsidRDefault="00A15A01" w:rsidP="094ED7F4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tigue Severity Scale (FSS)</w:t>
            </w:r>
          </w:p>
        </w:tc>
        <w:tc>
          <w:tcPr>
            <w:tcW w:w="687" w:type="dxa"/>
          </w:tcPr>
          <w:p w14:paraId="7939FDCA" w14:textId="41ABD242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—</w:t>
            </w:r>
          </w:p>
        </w:tc>
        <w:tc>
          <w:tcPr>
            <w:tcW w:w="1593" w:type="dxa"/>
          </w:tcPr>
          <w:p w14:paraId="12C6C117" w14:textId="0D0A868F" w:rsidR="00A15A01" w:rsidRDefault="00A15A01" w:rsidP="094ED7F4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is better</w:t>
            </w:r>
          </w:p>
        </w:tc>
        <w:tc>
          <w:tcPr>
            <w:tcW w:w="1032" w:type="dxa"/>
          </w:tcPr>
          <w:p w14:paraId="7235EAA9" w14:textId="0630AF59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11" w:type="dxa"/>
          </w:tcPr>
          <w:p w14:paraId="7B3FE52B" w14:textId="3F9DF292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450</w:t>
            </w:r>
          </w:p>
        </w:tc>
        <w:tc>
          <w:tcPr>
            <w:tcW w:w="994" w:type="dxa"/>
          </w:tcPr>
          <w:p w14:paraId="78CEB761" w14:textId="4EB8D96C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—</w:t>
            </w:r>
          </w:p>
        </w:tc>
        <w:tc>
          <w:tcPr>
            <w:tcW w:w="2164" w:type="dxa"/>
          </w:tcPr>
          <w:p w14:paraId="1E5ED1CE" w14:textId="77C8E34E" w:rsidR="00A15A01" w:rsidRPr="094ED7F4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</w:tr>
      <w:tr w:rsidR="00A15A01" w14:paraId="4E9BD3AB" w14:textId="36A39079" w:rsidTr="00A15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</w:tcPr>
          <w:p w14:paraId="0A3827FC" w14:textId="0140B775" w:rsidR="00A15A01" w:rsidRDefault="00A15A01" w:rsidP="094ED7F4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sual Analog Fatigue Scale (VAFS)</w:t>
            </w:r>
          </w:p>
        </w:tc>
        <w:tc>
          <w:tcPr>
            <w:tcW w:w="687" w:type="dxa"/>
          </w:tcPr>
          <w:p w14:paraId="433A9094" w14:textId="4C55AF35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—</w:t>
            </w:r>
          </w:p>
        </w:tc>
        <w:tc>
          <w:tcPr>
            <w:tcW w:w="1593" w:type="dxa"/>
          </w:tcPr>
          <w:p w14:paraId="516E87B8" w14:textId="3574DB20" w:rsidR="00A15A01" w:rsidRDefault="00A15A01" w:rsidP="094ED7F4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is better</w:t>
            </w:r>
          </w:p>
        </w:tc>
        <w:tc>
          <w:tcPr>
            <w:tcW w:w="1032" w:type="dxa"/>
          </w:tcPr>
          <w:p w14:paraId="682BAF4F" w14:textId="09A50A04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11" w:type="dxa"/>
          </w:tcPr>
          <w:p w14:paraId="0E7EA9B4" w14:textId="354C5A9B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994" w:type="dxa"/>
          </w:tcPr>
          <w:p w14:paraId="7EDBAFE6" w14:textId="5A0C2626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—</w:t>
            </w:r>
          </w:p>
        </w:tc>
        <w:tc>
          <w:tcPr>
            <w:tcW w:w="2164" w:type="dxa"/>
          </w:tcPr>
          <w:p w14:paraId="3BEA341F" w14:textId="54F27D3E" w:rsidR="00A15A01" w:rsidRPr="094ED7F4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</w:tr>
      <w:tr w:rsidR="00A15A01" w14:paraId="52552C05" w14:textId="22DE4BA6" w:rsidTr="00A15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</w:tcPr>
          <w:p w14:paraId="212BAD25" w14:textId="1B5399E9" w:rsidR="00A15A01" w:rsidRDefault="00A15A01" w:rsidP="094ED7F4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med Up and Go (TUG, s)</w:t>
            </w:r>
          </w:p>
        </w:tc>
        <w:tc>
          <w:tcPr>
            <w:tcW w:w="687" w:type="dxa"/>
          </w:tcPr>
          <w:p w14:paraId="5490F661" w14:textId="0AABACF2" w:rsidR="00A15A01" w:rsidRDefault="00A15A01" w:rsidP="094ED7F4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93" w:type="dxa"/>
          </w:tcPr>
          <w:p w14:paraId="52535CAB" w14:textId="0664E34F" w:rsidR="00A15A01" w:rsidRDefault="00A15A01" w:rsidP="094ED7F4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is better</w:t>
            </w:r>
          </w:p>
        </w:tc>
        <w:tc>
          <w:tcPr>
            <w:tcW w:w="1032" w:type="dxa"/>
          </w:tcPr>
          <w:p w14:paraId="0977FBBB" w14:textId="61E226EC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420</w:t>
            </w:r>
          </w:p>
        </w:tc>
        <w:tc>
          <w:tcPr>
            <w:tcW w:w="1111" w:type="dxa"/>
          </w:tcPr>
          <w:p w14:paraId="4927E20B" w14:textId="2DC585C1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447</w:t>
            </w:r>
          </w:p>
        </w:tc>
        <w:tc>
          <w:tcPr>
            <w:tcW w:w="994" w:type="dxa"/>
          </w:tcPr>
          <w:p w14:paraId="64FB48D7" w14:textId="731A797A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2164" w:type="dxa"/>
          </w:tcPr>
          <w:p w14:paraId="4508F699" w14:textId="3606CB92" w:rsidR="00A15A01" w:rsidRPr="094ED7F4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</w:tr>
      <w:tr w:rsidR="00A15A01" w14:paraId="781BB767" w14:textId="03E91684" w:rsidTr="00A15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</w:tcPr>
          <w:p w14:paraId="4D8A5F16" w14:textId="566934BA" w:rsidR="00A15A01" w:rsidRDefault="00A15A01" w:rsidP="094ED7F4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med Up and Go (TUG, s)</w:t>
            </w:r>
          </w:p>
        </w:tc>
        <w:tc>
          <w:tcPr>
            <w:tcW w:w="687" w:type="dxa"/>
          </w:tcPr>
          <w:p w14:paraId="67D233E4" w14:textId="2F4B03ED" w:rsidR="00A15A01" w:rsidRDefault="00A15A01" w:rsidP="094ED7F4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93" w:type="dxa"/>
          </w:tcPr>
          <w:p w14:paraId="308282AC" w14:textId="62BCE1BE" w:rsidR="00A15A01" w:rsidRDefault="00A15A01" w:rsidP="094ED7F4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is better</w:t>
            </w:r>
          </w:p>
        </w:tc>
        <w:tc>
          <w:tcPr>
            <w:tcW w:w="1032" w:type="dxa"/>
          </w:tcPr>
          <w:p w14:paraId="3B17BB38" w14:textId="765B8520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116</w:t>
            </w:r>
          </w:p>
        </w:tc>
        <w:tc>
          <w:tcPr>
            <w:tcW w:w="1111" w:type="dxa"/>
          </w:tcPr>
          <w:p w14:paraId="10C80FB8" w14:textId="6F698172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366</w:t>
            </w:r>
          </w:p>
        </w:tc>
        <w:tc>
          <w:tcPr>
            <w:tcW w:w="994" w:type="dxa"/>
          </w:tcPr>
          <w:p w14:paraId="7A3FD097" w14:textId="432F4860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751</w:t>
            </w:r>
          </w:p>
        </w:tc>
        <w:tc>
          <w:tcPr>
            <w:tcW w:w="2164" w:type="dxa"/>
          </w:tcPr>
          <w:p w14:paraId="20116BA5" w14:textId="7EF36891" w:rsidR="00A15A01" w:rsidRPr="094ED7F4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</w:tr>
      <w:tr w:rsidR="00A15A01" w14:paraId="29CE690F" w14:textId="575B5A6D" w:rsidTr="00A15A0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</w:tcPr>
          <w:p w14:paraId="0D98DA36" w14:textId="26762D9F" w:rsidR="00A15A01" w:rsidRDefault="00A15A01" w:rsidP="094ED7F4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tricity Index</w:t>
            </w:r>
          </w:p>
        </w:tc>
        <w:tc>
          <w:tcPr>
            <w:tcW w:w="687" w:type="dxa"/>
          </w:tcPr>
          <w:p w14:paraId="000C9F31" w14:textId="438E0DFF" w:rsidR="00A15A01" w:rsidRDefault="00A15A01" w:rsidP="094ED7F4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93" w:type="dxa"/>
          </w:tcPr>
          <w:p w14:paraId="5C7C6991" w14:textId="2B15FC6D" w:rsidR="00A15A01" w:rsidRDefault="00A15A01" w:rsidP="094ED7F4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er is better</w:t>
            </w:r>
          </w:p>
        </w:tc>
        <w:tc>
          <w:tcPr>
            <w:tcW w:w="1032" w:type="dxa"/>
          </w:tcPr>
          <w:p w14:paraId="7EDDA954" w14:textId="55DAC8C8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07</w:t>
            </w:r>
          </w:p>
        </w:tc>
        <w:tc>
          <w:tcPr>
            <w:tcW w:w="1111" w:type="dxa"/>
          </w:tcPr>
          <w:p w14:paraId="1DC1FA42" w14:textId="47A5B66B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13</w:t>
            </w:r>
          </w:p>
        </w:tc>
        <w:tc>
          <w:tcPr>
            <w:tcW w:w="994" w:type="dxa"/>
          </w:tcPr>
          <w:p w14:paraId="6867CE53" w14:textId="2B3F18C8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20</w:t>
            </w:r>
          </w:p>
        </w:tc>
        <w:tc>
          <w:tcPr>
            <w:tcW w:w="2164" w:type="dxa"/>
          </w:tcPr>
          <w:p w14:paraId="66A8FE5B" w14:textId="5E07D25B" w:rsidR="00A15A01" w:rsidRPr="094ED7F4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</w:tr>
      <w:tr w:rsidR="00A15A01" w14:paraId="2E4BCB6E" w14:textId="7C32E570" w:rsidTr="00A15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</w:tcPr>
          <w:p w14:paraId="3F22FE69" w14:textId="3F133F9E" w:rsidR="00A15A01" w:rsidRDefault="00A15A01" w:rsidP="094ED7F4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tricity Index</w:t>
            </w:r>
          </w:p>
        </w:tc>
        <w:tc>
          <w:tcPr>
            <w:tcW w:w="687" w:type="dxa"/>
          </w:tcPr>
          <w:p w14:paraId="687DAEA5" w14:textId="0D3607EC" w:rsidR="00A15A01" w:rsidRDefault="00A15A01" w:rsidP="094ED7F4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93" w:type="dxa"/>
          </w:tcPr>
          <w:p w14:paraId="07A5C965" w14:textId="429D93BE" w:rsidR="00A15A01" w:rsidRDefault="00A15A01" w:rsidP="094ED7F4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er is better</w:t>
            </w:r>
          </w:p>
        </w:tc>
        <w:tc>
          <w:tcPr>
            <w:tcW w:w="1032" w:type="dxa"/>
          </w:tcPr>
          <w:p w14:paraId="5221ECB7" w14:textId="5D564BA7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07</w:t>
            </w:r>
          </w:p>
        </w:tc>
        <w:tc>
          <w:tcPr>
            <w:tcW w:w="1111" w:type="dxa"/>
          </w:tcPr>
          <w:p w14:paraId="42A863ED" w14:textId="6CA80D4B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94" w:type="dxa"/>
          </w:tcPr>
          <w:p w14:paraId="05BEA848" w14:textId="3E9005E8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07</w:t>
            </w:r>
          </w:p>
        </w:tc>
        <w:tc>
          <w:tcPr>
            <w:tcW w:w="2164" w:type="dxa"/>
          </w:tcPr>
          <w:p w14:paraId="4798E79B" w14:textId="2AF9B081" w:rsidR="00A15A01" w:rsidRPr="094ED7F4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</w:tr>
      <w:tr w:rsidR="00A15A01" w14:paraId="02210F6F" w14:textId="4FFA1121" w:rsidTr="00A15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</w:tcPr>
          <w:p w14:paraId="668B28E9" w14:textId="6CD47CE0" w:rsidR="00A15A01" w:rsidRDefault="00A15A01" w:rsidP="094ED7F4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Ashworth Scale</w:t>
            </w:r>
          </w:p>
        </w:tc>
        <w:tc>
          <w:tcPr>
            <w:tcW w:w="687" w:type="dxa"/>
          </w:tcPr>
          <w:p w14:paraId="36373EF9" w14:textId="33696A24" w:rsidR="00A15A01" w:rsidRDefault="00A15A01" w:rsidP="094ED7F4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93" w:type="dxa"/>
          </w:tcPr>
          <w:p w14:paraId="671DF009" w14:textId="1DFF424B" w:rsidR="00A15A01" w:rsidRDefault="00A15A01" w:rsidP="094ED7F4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is better</w:t>
            </w:r>
          </w:p>
        </w:tc>
        <w:tc>
          <w:tcPr>
            <w:tcW w:w="1032" w:type="dxa"/>
          </w:tcPr>
          <w:p w14:paraId="34F62B3E" w14:textId="238E4328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1111" w:type="dxa"/>
          </w:tcPr>
          <w:p w14:paraId="6E3D54C1" w14:textId="777CDCAF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994" w:type="dxa"/>
          </w:tcPr>
          <w:p w14:paraId="1CF74B40" w14:textId="0CF87800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2164" w:type="dxa"/>
          </w:tcPr>
          <w:p w14:paraId="47700770" w14:textId="77777777" w:rsidR="00A15A01" w:rsidRPr="094ED7F4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15A01" w14:paraId="3590F545" w14:textId="2FDA3578" w:rsidTr="00A15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</w:tcPr>
          <w:p w14:paraId="56F27F15" w14:textId="0BDB480F" w:rsidR="00A15A01" w:rsidRDefault="00A15A01" w:rsidP="094ED7F4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hworth Scale</w:t>
            </w:r>
          </w:p>
        </w:tc>
        <w:tc>
          <w:tcPr>
            <w:tcW w:w="687" w:type="dxa"/>
          </w:tcPr>
          <w:p w14:paraId="259A1F4D" w14:textId="7F6691E8" w:rsidR="00A15A01" w:rsidRDefault="00A15A01" w:rsidP="094ED7F4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93" w:type="dxa"/>
          </w:tcPr>
          <w:p w14:paraId="1AC30996" w14:textId="5A718556" w:rsidR="00A15A01" w:rsidRDefault="00A15A01" w:rsidP="094ED7F4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r is better</w:t>
            </w:r>
          </w:p>
        </w:tc>
        <w:tc>
          <w:tcPr>
            <w:tcW w:w="1032" w:type="dxa"/>
          </w:tcPr>
          <w:p w14:paraId="09EE8DC1" w14:textId="304C13A0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111" w:type="dxa"/>
          </w:tcPr>
          <w:p w14:paraId="53E128D2" w14:textId="01A6B1C7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994" w:type="dxa"/>
          </w:tcPr>
          <w:p w14:paraId="1DCF6431" w14:textId="4A5562DB" w:rsidR="00A15A01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94ED7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2164" w:type="dxa"/>
          </w:tcPr>
          <w:p w14:paraId="61421801" w14:textId="77777777" w:rsidR="00A15A01" w:rsidRPr="094ED7F4" w:rsidRDefault="00A15A01" w:rsidP="094ED7F4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006A4854" w14:textId="4EC7E14A" w:rsidR="094ED7F4" w:rsidRDefault="094ED7F4" w:rsidP="094ED7F4">
      <w:pPr>
        <w:rPr>
          <w:rFonts w:ascii="Times New Roman" w:eastAsia="Times New Roman" w:hAnsi="Times New Roman" w:cs="Times New Roman"/>
        </w:rPr>
      </w:pPr>
    </w:p>
    <w:p w14:paraId="546AEF05" w14:textId="2CEEF0E0" w:rsidR="094ED7F4" w:rsidRDefault="094ED7F4" w:rsidP="094ED7F4">
      <w:pPr>
        <w:rPr>
          <w:rFonts w:ascii="Times New Roman" w:eastAsia="Times New Roman" w:hAnsi="Times New Roman" w:cs="Times New Roman"/>
        </w:rPr>
      </w:pPr>
      <w:bookmarkStart w:id="1" w:name="_GoBack"/>
      <w:bookmarkEnd w:id="1"/>
    </w:p>
    <w:sectPr w:rsidR="094ED7F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fW1A/gp+Manfvb" int2:id="37IGyacv">
      <int2:state int2:type="spell" int2:value="Rejected"/>
    </int2:textHash>
    <int2:textHash int2:hashCode="dVC2cuFiwiTDCb" int2:id="eAhKK8zT">
      <int2:state int2:type="spell" int2:value="Rejected"/>
    </int2:textHash>
    <int2:bookmark int2:bookmarkName="_Int_UKcdMm2c" int2:invalidationBookmarkName="" int2:hashCode="GSpWdZ02RUzAuM" int2:id="Xih4ssLm">
      <int2:state int2:type="gram" int2:value="Rejected"/>
    </int2:bookmark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6B60C8"/>
    <w:multiLevelType w:val="hybridMultilevel"/>
    <w:tmpl w:val="0A8ACC6A"/>
    <w:lvl w:ilvl="0" w:tplc="97A86F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56DA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86B1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006D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E8B8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32D3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3A5F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F249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6E3D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B870FF8"/>
    <w:rsid w:val="00A15A01"/>
    <w:rsid w:val="0123DDC6"/>
    <w:rsid w:val="019B4B1A"/>
    <w:rsid w:val="028B7FCE"/>
    <w:rsid w:val="05A9F3DA"/>
    <w:rsid w:val="094ED7F4"/>
    <w:rsid w:val="153087FD"/>
    <w:rsid w:val="1902D45C"/>
    <w:rsid w:val="19FD1CC0"/>
    <w:rsid w:val="1EBB56A1"/>
    <w:rsid w:val="398C877E"/>
    <w:rsid w:val="3F4AB487"/>
    <w:rsid w:val="557F9043"/>
    <w:rsid w:val="6A73BF03"/>
    <w:rsid w:val="6B870FF8"/>
    <w:rsid w:val="6CB25923"/>
    <w:rsid w:val="71605514"/>
    <w:rsid w:val="741E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70FF8"/>
  <w15:chartTrackingRefBased/>
  <w15:docId w15:val="{87754009-ACE6-4C0E-ADE2-3F20BC74C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ellasemplice-1">
    <w:name w:val="Plain Table 1"/>
    <w:basedOn w:val="Tabellanormale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agrafoelenco">
    <w:name w:val="List Paragraph"/>
    <w:basedOn w:val="Normale"/>
    <w:uiPriority w:val="34"/>
    <w:qFormat/>
    <w:rsid w:val="094ED7F4"/>
    <w:pPr>
      <w:ind w:left="720"/>
      <w:contextualSpacing/>
    </w:pPr>
  </w:style>
  <w:style w:type="table" w:styleId="Tabellasemplice-2">
    <w:name w:val="Plain Table 2"/>
    <w:basedOn w:val="Tabellanormale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c1b11ee6a8c344e4" Type="http://schemas.microsoft.com/office/2020/10/relationships/intelligence" Target="intelligence2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Bonanno</dc:creator>
  <cp:keywords/>
  <dc:description/>
  <cp:lastModifiedBy>Mirjam Bonanno</cp:lastModifiedBy>
  <cp:revision>2</cp:revision>
  <dcterms:created xsi:type="dcterms:W3CDTF">2026-04-29T09:41:00Z</dcterms:created>
  <dcterms:modified xsi:type="dcterms:W3CDTF">2026-05-06T11:23:00Z</dcterms:modified>
</cp:coreProperties>
</file>